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370CB" w14:textId="51FF2A74" w:rsidR="00C34E12" w:rsidRDefault="006F2E0C" w:rsidP="00677A9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</w:t>
      </w:r>
      <w:r w:rsidR="001215FC">
        <w:rPr>
          <w:rFonts w:ascii="Times New Roman" w:hAnsi="Times New Roman" w:cs="Times New Roman"/>
          <w:sz w:val="24"/>
          <w:szCs w:val="24"/>
          <w:lang w:val="en-GB"/>
        </w:rPr>
        <w:t xml:space="preserve"> Table 1</w:t>
      </w:r>
      <w:r w:rsidR="00C34E12">
        <w:rPr>
          <w:rFonts w:ascii="Times New Roman" w:hAnsi="Times New Roman" w:cs="Times New Roman"/>
          <w:sz w:val="24"/>
          <w:szCs w:val="24"/>
          <w:lang w:val="en-GB"/>
        </w:rPr>
        <w:t>. Levels of inflammatory proteins</w:t>
      </w:r>
      <w:r w:rsidR="00C30123">
        <w:rPr>
          <w:rFonts w:ascii="Times New Roman" w:hAnsi="Times New Roman" w:cs="Times New Roman"/>
          <w:sz w:val="24"/>
          <w:szCs w:val="24"/>
          <w:lang w:val="en-GB"/>
        </w:rPr>
        <w:t xml:space="preserve"> from a multiplex panel</w:t>
      </w:r>
      <w:r w:rsidR="00C34E12">
        <w:rPr>
          <w:rFonts w:ascii="Times New Roman" w:hAnsi="Times New Roman" w:cs="Times New Roman"/>
          <w:sz w:val="24"/>
          <w:szCs w:val="24"/>
          <w:lang w:val="en-GB"/>
        </w:rPr>
        <w:t xml:space="preserve"> in paired</w:t>
      </w:r>
      <w:r w:rsidR="00C34E12" w:rsidRPr="002B6AB6">
        <w:rPr>
          <w:rFonts w:ascii="Times New Roman" w:hAnsi="Times New Roman" w:cs="Times New Roman"/>
          <w:sz w:val="24"/>
          <w:szCs w:val="24"/>
          <w:lang w:val="en-GB"/>
        </w:rPr>
        <w:t xml:space="preserve"> samples before, compared </w:t>
      </w:r>
      <w:r w:rsidR="00E55D5D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E55D5D" w:rsidRPr="002B6A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4E12" w:rsidRPr="002B6AB6">
        <w:rPr>
          <w:rFonts w:ascii="Times New Roman" w:hAnsi="Times New Roman" w:cs="Times New Roman"/>
          <w:sz w:val="24"/>
          <w:szCs w:val="24"/>
          <w:lang w:val="en-GB"/>
        </w:rPr>
        <w:t>at four w</w:t>
      </w:r>
      <w:r w:rsidR="00C34E12">
        <w:rPr>
          <w:rFonts w:ascii="Times New Roman" w:hAnsi="Times New Roman" w:cs="Times New Roman"/>
          <w:sz w:val="24"/>
          <w:szCs w:val="24"/>
          <w:lang w:val="en-GB"/>
        </w:rPr>
        <w:t>eeks of SCD</w:t>
      </w:r>
      <w:r w:rsidR="00007255" w:rsidRPr="0000725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677A9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4E12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742D07">
        <w:rPr>
          <w:rFonts w:ascii="Times New Roman" w:hAnsi="Times New Roman" w:cs="Times New Roman"/>
          <w:sz w:val="24"/>
          <w:szCs w:val="24"/>
          <w:lang w:val="en-GB"/>
        </w:rPr>
        <w:t>reatment</w:t>
      </w:r>
      <w:r w:rsidR="00E55D5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42D07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="00C30123">
        <w:rPr>
          <w:rFonts w:ascii="Times New Roman" w:hAnsi="Times New Roman" w:cs="Times New Roman"/>
          <w:sz w:val="24"/>
          <w:szCs w:val="24"/>
          <w:lang w:val="en-GB"/>
        </w:rPr>
        <w:t xml:space="preserve"> the whole group of</w:t>
      </w:r>
      <w:r w:rsidR="00B976ED">
        <w:rPr>
          <w:rFonts w:ascii="Times New Roman" w:hAnsi="Times New Roman" w:cs="Times New Roman"/>
          <w:sz w:val="24"/>
          <w:szCs w:val="24"/>
          <w:lang w:val="en-GB"/>
        </w:rPr>
        <w:t xml:space="preserve"> fifteen patients with JIA</w:t>
      </w:r>
      <w:r w:rsidR="00E55D5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976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23"/>
        <w:gridCol w:w="3205"/>
        <w:gridCol w:w="2842"/>
        <w:gridCol w:w="1379"/>
        <w:gridCol w:w="2056"/>
        <w:gridCol w:w="2805"/>
      </w:tblGrid>
      <w:tr w:rsidR="00C34E12" w14:paraId="539D6D09" w14:textId="77777777" w:rsidTr="002A61B2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9AE745" w14:textId="77777777" w:rsidR="00C34E12" w:rsidRDefault="00C34E12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kine</w:t>
            </w:r>
          </w:p>
          <w:p w14:paraId="3BA745DE" w14:textId="391ECDC1" w:rsidR="00C34E12" w:rsidRDefault="00C34E12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/ml</w:t>
            </w:r>
            <w:r w:rsidR="000072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32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301C9C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inclusion</w:t>
            </w:r>
          </w:p>
          <w:p w14:paraId="1FC640AD" w14:textId="36A9F4C8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 (IQR)</w:t>
            </w:r>
            <w:r w:rsidR="000072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ABE293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4 weeks</w:t>
            </w:r>
          </w:p>
          <w:p w14:paraId="441FDDF2" w14:textId="4429EB20" w:rsidR="002A61B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 (IQR)</w:t>
            </w:r>
            <w:r w:rsidR="000072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925DC4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difference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23DB4E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dence interval</w:t>
            </w:r>
            <w:r w:rsidRPr="002314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A11488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  <w:r w:rsidRPr="002314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C34E12" w14:paraId="46BEEA42" w14:textId="77777777" w:rsidTr="002A61B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6CE4FC" w14:textId="77777777" w:rsidR="00C34E12" w:rsidRDefault="00C34E12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5" w:type="dxa"/>
            <w:tcBorders>
              <w:left w:val="nil"/>
              <w:bottom w:val="nil"/>
              <w:right w:val="nil"/>
            </w:tcBorders>
          </w:tcPr>
          <w:p w14:paraId="419974E8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2" w:type="dxa"/>
            <w:tcBorders>
              <w:left w:val="nil"/>
              <w:bottom w:val="nil"/>
              <w:right w:val="nil"/>
            </w:tcBorders>
          </w:tcPr>
          <w:p w14:paraId="3726CE8F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14:paraId="66CF1B77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</w:tcPr>
          <w:p w14:paraId="325D8411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05" w:type="dxa"/>
            <w:tcBorders>
              <w:left w:val="nil"/>
              <w:bottom w:val="nil"/>
              <w:right w:val="nil"/>
            </w:tcBorders>
          </w:tcPr>
          <w:p w14:paraId="48A03FDD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34E12" w14:paraId="3C62E6B6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DD22D" w14:textId="77777777" w:rsidR="00C34E12" w:rsidRDefault="00B976ED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F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69E4C6E9" w14:textId="5AE8D873" w:rsidR="00C34E12" w:rsidRDefault="002A61B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 (8.4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9) 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08AFCC30" w14:textId="0EEDFBFD" w:rsidR="00C34E12" w:rsidRDefault="002A61B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 (7.9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B39045C" w14:textId="77777777" w:rsidR="00C34E12" w:rsidRDefault="002A61B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5691CBB" w14:textId="58B0BA75" w:rsidR="00C34E12" w:rsidRDefault="002A61B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6)–(-0.2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1C800D93" w14:textId="77777777" w:rsidR="00C34E12" w:rsidRDefault="00D66A7F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  <w:p w14:paraId="7795797F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976ED" w14:paraId="7AF2C16A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9AB69" w14:textId="77777777" w:rsidR="00B976ED" w:rsidRDefault="00D66A7F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</w:t>
            </w:r>
            <w:r w:rsidR="00B976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RB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7471A612" w14:textId="33A672EE" w:rsidR="00B976ED" w:rsidRDefault="002A61B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 (4.9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46FCF2F4" w14:textId="28FE022E" w:rsidR="00B976ED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 (4.8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1016290" w14:textId="77777777" w:rsidR="00B976ED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D2F2C0A" w14:textId="5CA7B600" w:rsidR="00B976ED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2)–(-0.08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5B9740A" w14:textId="77777777" w:rsidR="00B976ED" w:rsidRDefault="00D66A7F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  <w:p w14:paraId="66A59FDD" w14:textId="77777777" w:rsidR="00B976ED" w:rsidRDefault="00B976E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976ED" w14:paraId="7E9C099C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3016F" w14:textId="77777777" w:rsidR="00B976ED" w:rsidRDefault="00B976ED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1BF">
              <w:rPr>
                <w:rFonts w:ascii="Times New Roman" w:hAnsi="Times New Roman" w:cs="Times New Roman"/>
                <w:sz w:val="24"/>
                <w:szCs w:val="24"/>
              </w:rPr>
              <w:t>CX3CL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7E8AD7F6" w14:textId="1393F499" w:rsidR="00B976ED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 (4.5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2F8BF400" w14:textId="64BE5C22" w:rsidR="00B976ED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 (4.4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71C72C0" w14:textId="77777777" w:rsidR="00B976ED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96B05EC" w14:textId="67773F25" w:rsidR="00B976ED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3</w:t>
            </w:r>
            <w:r w:rsidR="00B425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(-0-08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9CEDDDD" w14:textId="77777777" w:rsidR="00B976ED" w:rsidRDefault="00BC568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1</w:t>
            </w:r>
          </w:p>
          <w:p w14:paraId="40224ACA" w14:textId="77777777" w:rsidR="00B976ED" w:rsidRDefault="00B976E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976ED" w14:paraId="21CEAAF1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9AAE5" w14:textId="77777777" w:rsidR="00B976ED" w:rsidRDefault="00B976ED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8R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308DEB88" w14:textId="75E1818E" w:rsidR="00B976ED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 (7.0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4F91A02A" w14:textId="6734126E" w:rsidR="00B976ED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 (6.8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0BA4A58" w14:textId="77777777" w:rsidR="00B976ED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5C2D8B4" w14:textId="3846FA01" w:rsidR="00B976ED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3)–(-0.05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F0036D9" w14:textId="77777777" w:rsidR="00B976ED" w:rsidRDefault="00BC568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1</w:t>
            </w:r>
          </w:p>
          <w:p w14:paraId="06450B49" w14:textId="77777777" w:rsidR="00B976ED" w:rsidRDefault="00B976E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6A7F" w14:paraId="2CA7753D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0949A" w14:textId="77777777" w:rsidR="00D66A7F" w:rsidRDefault="00D66A7F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GF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2FD1A280" w14:textId="15F1D5A7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 (6.9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1853D814" w14:textId="799E209C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 (6.8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39526FE" w14:textId="77777777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C05D329" w14:textId="78B16004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3</w:t>
            </w:r>
            <w:r w:rsidR="00B425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(-0.07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682B385" w14:textId="77777777" w:rsidR="00D66A7F" w:rsidRDefault="00BC568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  <w:p w14:paraId="4F2DD73F" w14:textId="77777777" w:rsidR="00D66A7F" w:rsidRDefault="00D66A7F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6A7F" w14:paraId="57EE7E8D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96779" w14:textId="77777777" w:rsidR="00D66A7F" w:rsidRDefault="00D66A7F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2B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2E135D48" w14:textId="47BD69FF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 (4.7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37EE6235" w14:textId="48982EE2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 (4.4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F3A56EE" w14:textId="77777777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C25D3D6" w14:textId="14A3354A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3</w:t>
            </w:r>
            <w:r w:rsidR="00B425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(-0.05)</w:t>
            </w:r>
            <w:bookmarkStart w:id="0" w:name="_GoBack"/>
            <w:bookmarkEnd w:id="0"/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23C7762" w14:textId="77777777" w:rsidR="00D66A7F" w:rsidRDefault="00BC568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  <w:p w14:paraId="04BCBEC0" w14:textId="77777777" w:rsidR="00D66A7F" w:rsidRDefault="00D66A7F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6A7F" w14:paraId="5C47A3B8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9C6E7" w14:textId="77777777" w:rsidR="00D66A7F" w:rsidRDefault="00D66A7F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P-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21D08A66" w14:textId="54400523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 (10.8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585A35E8" w14:textId="371204D4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 (10.5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7D2F0BB" w14:textId="77777777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269FB8C" w14:textId="1F635392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6</w:t>
            </w:r>
            <w:r w:rsidR="00B425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(-0.06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6E3D386" w14:textId="77777777" w:rsidR="00D66A7F" w:rsidRDefault="00BC568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  <w:p w14:paraId="6D366EDA" w14:textId="77777777" w:rsidR="00D66A7F" w:rsidRDefault="00D66A7F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6A7F" w14:paraId="6DBB5A85" w14:textId="77777777" w:rsidTr="00BC56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0B3DE" w14:textId="77777777" w:rsidR="00D66A7F" w:rsidRDefault="00D66A7F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6FE1264F" w14:textId="4089C52E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2.0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2B879CA9" w14:textId="005E57F2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 (1.7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C91D1E5" w14:textId="77777777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12DF124" w14:textId="1A9D6F57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4</w:t>
            </w:r>
            <w:r w:rsidR="00B425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(-0.08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A88DFB2" w14:textId="77777777" w:rsidR="00D66A7F" w:rsidRDefault="00BC568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14:paraId="1FFAA5E7" w14:textId="77777777" w:rsidR="00D66A7F" w:rsidRDefault="00D66A7F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6A7F" w14:paraId="730C7794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C84B8" w14:textId="77777777" w:rsidR="00D66A7F" w:rsidRDefault="00D66A7F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F-5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74CC6FF7" w14:textId="37FB1C4F" w:rsidR="00D66A7F" w:rsidRDefault="00E57B61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3 </w:t>
            </w:r>
            <w:r w:rsidR="00DA08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3</w:t>
            </w:r>
            <w:r w:rsidR="00B425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–(-0.2)</w:t>
            </w:r>
            <w:r w:rsidR="00DA08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61F050DD" w14:textId="583C953F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3 </w:t>
            </w:r>
            <w:r w:rsidR="00DA08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4)–(-0.2)</w:t>
            </w:r>
            <w:r w:rsidR="00DA08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B5B0B1F" w14:textId="77777777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EC68020" w14:textId="6CD57B7E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1)–(-0.01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02E19A0" w14:textId="77777777" w:rsidR="00D66A7F" w:rsidRDefault="00BC568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14:paraId="7399EC55" w14:textId="77777777" w:rsidR="00D66A7F" w:rsidRDefault="00D66A7F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6A7F" w14:paraId="45C04A00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46EF6" w14:textId="77777777" w:rsidR="00D66A7F" w:rsidRDefault="00D66A7F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T5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0231B980" w14:textId="54EF776D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3.9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48A606B7" w14:textId="01C564BF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 (3.7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45C828F" w14:textId="77777777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C097DE5" w14:textId="56125F1F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3)–(-0.02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32F7AC7" w14:textId="77777777" w:rsidR="00D66A7F" w:rsidRDefault="00BC568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14:paraId="2F86142A" w14:textId="77777777" w:rsidR="00D66A7F" w:rsidRDefault="00D66A7F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6A7F" w14:paraId="4E379544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3CB6C" w14:textId="77777777" w:rsidR="00D66A7F" w:rsidRDefault="00D66A7F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40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49FFDDE1" w14:textId="19D81760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 (9.9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77EFCD16" w14:textId="12057061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 (9.6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59BC8B7" w14:textId="77777777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46FFAE9" w14:textId="3B5C9DF6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5)–(-0.03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6F97BBC" w14:textId="77777777" w:rsidR="00D66A7F" w:rsidRDefault="00BC568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  <w:p w14:paraId="3C0CB2E3" w14:textId="77777777" w:rsidR="00D66A7F" w:rsidRDefault="00D66A7F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6A7F" w14:paraId="4FCBC014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633A2" w14:textId="77777777" w:rsidR="00D66A7F" w:rsidRDefault="00D66A7F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F-23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7CD7B733" w14:textId="6B24AFB8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2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7A9C0833" w14:textId="79761F60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 (1.1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EF3834A" w14:textId="77777777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F0083F9" w14:textId="362E37D8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3)–(-0.02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1D3DC59" w14:textId="77777777" w:rsidR="00D66A7F" w:rsidRDefault="00BC568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  <w:p w14:paraId="37B90398" w14:textId="77777777" w:rsidR="00D66A7F" w:rsidRDefault="00D66A7F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6A7F" w14:paraId="2B629DE7" w14:textId="77777777" w:rsidTr="002A6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49249" w14:textId="77777777" w:rsidR="00D66A7F" w:rsidRDefault="001215FC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</w:t>
            </w:r>
            <w:r w:rsidR="00D66A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L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</w:tcPr>
          <w:p w14:paraId="1CBCDE40" w14:textId="26212B71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 (7.9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)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14:paraId="14A70E07" w14:textId="618C5CF3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 (7.7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7D1CEAC" w14:textId="77777777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6F29C29" w14:textId="28B90EDB" w:rsidR="00D66A7F" w:rsidRDefault="00B42503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3)–(-0.02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545DBE84" w14:textId="77777777" w:rsidR="00D66A7F" w:rsidRDefault="00BC568D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C34E12" w14:paraId="009FB848" w14:textId="77777777" w:rsidTr="002A61B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50797E" w14:textId="77777777" w:rsidR="00C34E12" w:rsidRDefault="00C34E12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5" w:type="dxa"/>
            <w:tcBorders>
              <w:top w:val="nil"/>
              <w:left w:val="nil"/>
              <w:right w:val="nil"/>
            </w:tcBorders>
          </w:tcPr>
          <w:p w14:paraId="075190B2" w14:textId="77777777" w:rsidR="00C34E12" w:rsidRDefault="00C34E12" w:rsidP="00677A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2" w:type="dxa"/>
            <w:tcBorders>
              <w:top w:val="nil"/>
              <w:left w:val="nil"/>
              <w:right w:val="nil"/>
            </w:tcBorders>
          </w:tcPr>
          <w:p w14:paraId="5F28BFCD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</w:tcPr>
          <w:p w14:paraId="3952F739" w14:textId="77777777" w:rsidR="00C34E12" w:rsidRDefault="00C34E12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</w:tcPr>
          <w:p w14:paraId="3EE31C79" w14:textId="77777777" w:rsidR="00C34E12" w:rsidRDefault="00C34E12" w:rsidP="006356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05" w:type="dxa"/>
            <w:tcBorders>
              <w:top w:val="nil"/>
              <w:left w:val="nil"/>
              <w:right w:val="nil"/>
            </w:tcBorders>
          </w:tcPr>
          <w:p w14:paraId="29C834D6" w14:textId="77777777" w:rsidR="00C34E12" w:rsidRDefault="00C34E12" w:rsidP="0063564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34E12" w:rsidRPr="002B6AB6" w14:paraId="6503C438" w14:textId="77777777" w:rsidTr="00635646">
        <w:trPr>
          <w:gridAfter w:val="1"/>
          <w:wAfter w:w="2805" w:type="dxa"/>
          <w:cantSplit/>
          <w:trHeight w:val="987"/>
        </w:trPr>
        <w:tc>
          <w:tcPr>
            <w:tcW w:w="10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09A2" w14:textId="3FC9CDF4" w:rsidR="00007255" w:rsidRPr="00007255" w:rsidRDefault="00007255" w:rsidP="00742D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2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lastRenderedPageBreak/>
              <w:t>a</w:t>
            </w:r>
            <w:r w:rsidRPr="000072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D = specific carbohydrate diet</w:t>
            </w:r>
          </w:p>
          <w:p w14:paraId="0A6D6106" w14:textId="55F7F06C" w:rsidR="00C34E12" w:rsidRDefault="00007255" w:rsidP="00742D0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="00C34E12">
              <w:rPr>
                <w:rFonts w:ascii="Times New Roman" w:hAnsi="Times New Roman" w:cs="Times New Roman"/>
                <w:lang w:val="en-GB"/>
              </w:rPr>
              <w:t>pg/ml = picogram/millilitre</w:t>
            </w:r>
            <w:r w:rsidR="00E55D5D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212FE5DF" w14:textId="56AE5B98" w:rsidR="00C34E12" w:rsidRPr="00590FA6" w:rsidRDefault="00007255" w:rsidP="00742D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r w:rsidR="00C34E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 = median; IQR = interquartile range</w:t>
            </w:r>
            <w:r w:rsidR="00E55D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45924DF4" w14:textId="649D98A2" w:rsidR="00C34E12" w:rsidRPr="002B6AB6" w:rsidRDefault="00C34E12" w:rsidP="00742D0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  <w:r w:rsidRPr="002B6AB6">
              <w:rPr>
                <w:rFonts w:ascii="Times New Roman" w:hAnsi="Times New Roman" w:cs="Times New Roman"/>
                <w:lang w:val="en-GB"/>
              </w:rPr>
              <w:t>Hodges-Lehmann related sample analysis</w:t>
            </w:r>
            <w:r w:rsidR="00E55D5D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18C552BC" w14:textId="78431000" w:rsidR="00C34E12" w:rsidRPr="002B6AB6" w:rsidRDefault="00C34E12" w:rsidP="00742D0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  <w:r w:rsidRPr="002B6AB6">
              <w:rPr>
                <w:rFonts w:ascii="Times New Roman" w:hAnsi="Times New Roman" w:cs="Times New Roman"/>
                <w:lang w:val="en-GB"/>
              </w:rPr>
              <w:t>Wilcoxon matched-pair signed</w:t>
            </w:r>
            <w:r w:rsidR="00E55D5D">
              <w:rPr>
                <w:rFonts w:ascii="Times New Roman" w:hAnsi="Times New Roman" w:cs="Times New Roman"/>
                <w:lang w:val="en-GB"/>
              </w:rPr>
              <w:t>-</w:t>
            </w:r>
            <w:r w:rsidRPr="002B6AB6">
              <w:rPr>
                <w:rFonts w:ascii="Times New Roman" w:hAnsi="Times New Roman" w:cs="Times New Roman"/>
                <w:lang w:val="en-GB"/>
              </w:rPr>
              <w:t>rank analysis</w:t>
            </w:r>
            <w:r w:rsidR="00E55D5D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5C8B94F3" w14:textId="77777777" w:rsidR="00333976" w:rsidRDefault="00333976"/>
    <w:sectPr w:rsidR="00333976" w:rsidSect="00C34E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948FA" w16cex:dateUtc="2021-03-27T05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D03EFED" w16cid:durableId="240948F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2CE"/>
    <w:rsid w:val="00007255"/>
    <w:rsid w:val="001215FC"/>
    <w:rsid w:val="002572CE"/>
    <w:rsid w:val="002A61B2"/>
    <w:rsid w:val="002C194B"/>
    <w:rsid w:val="00333976"/>
    <w:rsid w:val="00635646"/>
    <w:rsid w:val="00677A95"/>
    <w:rsid w:val="006F2E0C"/>
    <w:rsid w:val="00742D07"/>
    <w:rsid w:val="00B42503"/>
    <w:rsid w:val="00B976ED"/>
    <w:rsid w:val="00BC568D"/>
    <w:rsid w:val="00C30123"/>
    <w:rsid w:val="00C34E12"/>
    <w:rsid w:val="00D66A7F"/>
    <w:rsid w:val="00DA0855"/>
    <w:rsid w:val="00E55D5D"/>
    <w:rsid w:val="00E57B61"/>
    <w:rsid w:val="00FA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ED40B"/>
  <w15:chartTrackingRefBased/>
  <w15:docId w15:val="{15C502BF-1353-481A-BCB4-BA67A1CA7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E12"/>
    <w:pPr>
      <w:spacing w:line="259" w:lineRule="auto"/>
      <w:ind w:firstLine="0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34E12"/>
    <w:pPr>
      <w:spacing w:after="0"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2A61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A61B2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55D5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55D5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55D5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55D5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55D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212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mor Berntson</dc:creator>
  <cp:keywords/>
  <dc:description/>
  <cp:lastModifiedBy>Lillemor Berntson</cp:lastModifiedBy>
  <cp:revision>14</cp:revision>
  <cp:lastPrinted>2021-03-24T11:13:00Z</cp:lastPrinted>
  <dcterms:created xsi:type="dcterms:W3CDTF">2021-03-24T09:39:00Z</dcterms:created>
  <dcterms:modified xsi:type="dcterms:W3CDTF">2021-03-30T17:33:00Z</dcterms:modified>
</cp:coreProperties>
</file>